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8F054" w14:textId="40F8762C" w:rsidR="008067D9" w:rsidRDefault="008067D9" w:rsidP="003058D5">
      <w:pPr>
        <w:spacing w:after="0"/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C4CE3" w14:paraId="69503043" w14:textId="77777777" w:rsidTr="002C4CE3">
        <w:tc>
          <w:tcPr>
            <w:tcW w:w="9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A58DF" w14:textId="55030D36" w:rsidR="002C4CE3" w:rsidRDefault="002C4CE3" w:rsidP="003058D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Supplemental Table 2. Lists of </w:t>
            </w:r>
            <w:proofErr w:type="spellStart"/>
            <w:r>
              <w:rPr>
                <w:rFonts w:cstheme="minorHAnsi"/>
                <w:b/>
                <w:bCs/>
              </w:rPr>
              <w:t>fortificants</w:t>
            </w:r>
            <w:proofErr w:type="spellEnd"/>
            <w:r>
              <w:rPr>
                <w:rFonts w:cstheme="minorHAnsi"/>
                <w:b/>
                <w:bCs/>
              </w:rPr>
              <w:t xml:space="preserve"> identified in ingredient lists of commercially produced complementary foods</w:t>
            </w:r>
          </w:p>
        </w:tc>
      </w:tr>
      <w:tr w:rsidR="008067D9" w14:paraId="4021B039" w14:textId="77777777" w:rsidTr="002C4CE3">
        <w:tc>
          <w:tcPr>
            <w:tcW w:w="4675" w:type="dxa"/>
            <w:tcBorders>
              <w:top w:val="single" w:sz="4" w:space="0" w:color="auto"/>
            </w:tcBorders>
          </w:tcPr>
          <w:p w14:paraId="10EA4B63" w14:textId="1F3A5F93" w:rsidR="008067D9" w:rsidRDefault="008067D9" w:rsidP="003058D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utrient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075AC419" w14:textId="56A7A974" w:rsidR="008067D9" w:rsidRDefault="008067D9" w:rsidP="003058D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Ingredients identified on labels</w:t>
            </w:r>
          </w:p>
        </w:tc>
      </w:tr>
      <w:tr w:rsidR="008067D9" w14:paraId="06469E8E" w14:textId="77777777" w:rsidTr="008067D9">
        <w:tc>
          <w:tcPr>
            <w:tcW w:w="4675" w:type="dxa"/>
          </w:tcPr>
          <w:p w14:paraId="67725CF0" w14:textId="706D2CD2" w:rsidR="008067D9" w:rsidRDefault="008067D9" w:rsidP="003058D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itamin A</w:t>
            </w:r>
          </w:p>
        </w:tc>
        <w:tc>
          <w:tcPr>
            <w:tcW w:w="4675" w:type="dxa"/>
          </w:tcPr>
          <w:p w14:paraId="6FCC0216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vitamin A</w:t>
            </w:r>
          </w:p>
          <w:p w14:paraId="0078EA53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vitamin A palmitate</w:t>
            </w:r>
          </w:p>
          <w:p w14:paraId="39C22E05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retinyl acetate</w:t>
            </w:r>
          </w:p>
          <w:p w14:paraId="696C54AD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vitamin A acetate</w:t>
            </w:r>
          </w:p>
          <w:p w14:paraId="7BF95480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carotenoid</w:t>
            </w:r>
          </w:p>
          <w:p w14:paraId="2964420C" w14:textId="368441BB" w:rsidR="008067D9" w:rsidRPr="008067D9" w:rsidRDefault="008067D9" w:rsidP="003058D5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B-carotene</w:t>
            </w:r>
          </w:p>
        </w:tc>
      </w:tr>
      <w:tr w:rsidR="008067D9" w14:paraId="48305023" w14:textId="77777777" w:rsidTr="008067D9">
        <w:tc>
          <w:tcPr>
            <w:tcW w:w="4675" w:type="dxa"/>
          </w:tcPr>
          <w:p w14:paraId="5E3D590B" w14:textId="5F547FB0" w:rsidR="008067D9" w:rsidRDefault="008067D9" w:rsidP="003058D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itamin D</w:t>
            </w:r>
          </w:p>
        </w:tc>
        <w:tc>
          <w:tcPr>
            <w:tcW w:w="4675" w:type="dxa"/>
          </w:tcPr>
          <w:p w14:paraId="08263123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vitamin D</w:t>
            </w:r>
          </w:p>
          <w:p w14:paraId="105922A1" w14:textId="77777777" w:rsidR="008067D9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vitamin D3</w:t>
            </w:r>
          </w:p>
          <w:p w14:paraId="728DE252" w14:textId="0817B3CB" w:rsidR="008067D9" w:rsidRPr="008067D9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067D9">
              <w:rPr>
                <w:rFonts w:cstheme="minorHAnsi"/>
              </w:rPr>
              <w:t>cholecalciferol/</w:t>
            </w:r>
            <w:proofErr w:type="spellStart"/>
            <w:r w:rsidRPr="008067D9">
              <w:rPr>
                <w:rFonts w:cstheme="minorHAnsi"/>
              </w:rPr>
              <w:t>colecalciferol</w:t>
            </w:r>
            <w:proofErr w:type="spellEnd"/>
          </w:p>
        </w:tc>
      </w:tr>
      <w:tr w:rsidR="008067D9" w14:paraId="52256D9C" w14:textId="77777777" w:rsidTr="008067D9">
        <w:tc>
          <w:tcPr>
            <w:tcW w:w="4675" w:type="dxa"/>
          </w:tcPr>
          <w:p w14:paraId="007F1B5F" w14:textId="2DD9533E" w:rsidR="008067D9" w:rsidRDefault="008067D9" w:rsidP="003058D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itamin K</w:t>
            </w:r>
          </w:p>
        </w:tc>
        <w:tc>
          <w:tcPr>
            <w:tcW w:w="4675" w:type="dxa"/>
          </w:tcPr>
          <w:p w14:paraId="17FC1A93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vitamin K</w:t>
            </w:r>
          </w:p>
          <w:p w14:paraId="3D942B4E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vitamin K1</w:t>
            </w:r>
          </w:p>
          <w:p w14:paraId="2749B805" w14:textId="72281B7A" w:rsidR="008067D9" w:rsidRPr="008067D9" w:rsidRDefault="008067D9" w:rsidP="003058D5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phylloquinone</w:t>
            </w:r>
          </w:p>
        </w:tc>
      </w:tr>
      <w:tr w:rsidR="008067D9" w14:paraId="2C49D737" w14:textId="77777777" w:rsidTr="008067D9">
        <w:tc>
          <w:tcPr>
            <w:tcW w:w="4675" w:type="dxa"/>
          </w:tcPr>
          <w:p w14:paraId="00EADE31" w14:textId="504BAFEA" w:rsidR="008067D9" w:rsidRDefault="008067D9" w:rsidP="003058D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itamin B1</w:t>
            </w:r>
          </w:p>
        </w:tc>
        <w:tc>
          <w:tcPr>
            <w:tcW w:w="4675" w:type="dxa"/>
          </w:tcPr>
          <w:p w14:paraId="133D27E5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vitamin B1</w:t>
            </w:r>
          </w:p>
          <w:p w14:paraId="2C3042C7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 xml:space="preserve">thiamine hydrochloride </w:t>
            </w:r>
          </w:p>
          <w:p w14:paraId="6120576D" w14:textId="77777777" w:rsidR="008067D9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thiamine</w:t>
            </w:r>
            <w:r>
              <w:rPr>
                <w:rFonts w:cstheme="minorHAnsi"/>
              </w:rPr>
              <w:t>/thiamin</w:t>
            </w:r>
          </w:p>
          <w:p w14:paraId="4D5AB7CB" w14:textId="02BE7F25" w:rsidR="008067D9" w:rsidRPr="008067D9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067D9">
              <w:rPr>
                <w:rFonts w:cstheme="minorHAnsi"/>
              </w:rPr>
              <w:t>thiamine mononitrate</w:t>
            </w:r>
          </w:p>
        </w:tc>
      </w:tr>
      <w:tr w:rsidR="008067D9" w14:paraId="61D11509" w14:textId="77777777" w:rsidTr="008067D9">
        <w:tc>
          <w:tcPr>
            <w:tcW w:w="4675" w:type="dxa"/>
          </w:tcPr>
          <w:p w14:paraId="27D23093" w14:textId="1A671D8A" w:rsidR="008067D9" w:rsidRDefault="008067D9" w:rsidP="003058D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itamin B2</w:t>
            </w:r>
          </w:p>
        </w:tc>
        <w:tc>
          <w:tcPr>
            <w:tcW w:w="4675" w:type="dxa"/>
          </w:tcPr>
          <w:p w14:paraId="0B0890BB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vitamin B2</w:t>
            </w:r>
          </w:p>
          <w:p w14:paraId="459E37D7" w14:textId="2D4DEF17" w:rsidR="008067D9" w:rsidRPr="008067D9" w:rsidRDefault="008067D9" w:rsidP="003058D5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riboflavin</w:t>
            </w:r>
          </w:p>
        </w:tc>
      </w:tr>
      <w:tr w:rsidR="008067D9" w14:paraId="79076239" w14:textId="77777777" w:rsidTr="008067D9">
        <w:tc>
          <w:tcPr>
            <w:tcW w:w="4675" w:type="dxa"/>
          </w:tcPr>
          <w:p w14:paraId="2D20E39F" w14:textId="0B04803D" w:rsidR="008067D9" w:rsidRDefault="008067D9" w:rsidP="003058D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itamin B3</w:t>
            </w:r>
          </w:p>
        </w:tc>
        <w:tc>
          <w:tcPr>
            <w:tcW w:w="4675" w:type="dxa"/>
          </w:tcPr>
          <w:p w14:paraId="60C6F887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vitamin B3</w:t>
            </w:r>
          </w:p>
          <w:p w14:paraId="4C39386C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 xml:space="preserve">niacinamide </w:t>
            </w:r>
          </w:p>
          <w:p w14:paraId="4A3657DB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niacin</w:t>
            </w:r>
          </w:p>
          <w:p w14:paraId="21D5577C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nicotinamide</w:t>
            </w:r>
          </w:p>
          <w:p w14:paraId="1089EB3E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niacinamide</w:t>
            </w:r>
          </w:p>
          <w:p w14:paraId="61C90D12" w14:textId="2EC4C47B" w:rsidR="008067D9" w:rsidRPr="008067D9" w:rsidRDefault="008067D9" w:rsidP="003058D5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vitamin PP</w:t>
            </w:r>
          </w:p>
        </w:tc>
      </w:tr>
      <w:tr w:rsidR="008067D9" w14:paraId="123FDC6F" w14:textId="77777777" w:rsidTr="008067D9">
        <w:tc>
          <w:tcPr>
            <w:tcW w:w="4675" w:type="dxa"/>
          </w:tcPr>
          <w:p w14:paraId="2B501A1F" w14:textId="12718700" w:rsidR="008067D9" w:rsidRDefault="008067D9" w:rsidP="003058D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itamin B5</w:t>
            </w:r>
          </w:p>
        </w:tc>
        <w:tc>
          <w:tcPr>
            <w:tcW w:w="4675" w:type="dxa"/>
          </w:tcPr>
          <w:p w14:paraId="350F72F0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vitamin B5</w:t>
            </w:r>
          </w:p>
          <w:p w14:paraId="2CB934BC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 xml:space="preserve">calcium D-pantothenate </w:t>
            </w:r>
          </w:p>
          <w:p w14:paraId="5828D814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pantothenic acid</w:t>
            </w:r>
          </w:p>
          <w:p w14:paraId="3B06E304" w14:textId="384D44AE" w:rsidR="008067D9" w:rsidRPr="008067D9" w:rsidRDefault="008067D9" w:rsidP="003058D5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pantothenate</w:t>
            </w:r>
          </w:p>
        </w:tc>
      </w:tr>
      <w:tr w:rsidR="008067D9" w14:paraId="6A14054F" w14:textId="77777777" w:rsidTr="008067D9">
        <w:tc>
          <w:tcPr>
            <w:tcW w:w="4675" w:type="dxa"/>
          </w:tcPr>
          <w:p w14:paraId="04BC9916" w14:textId="20AE5328" w:rsidR="008067D9" w:rsidRDefault="008067D9" w:rsidP="003058D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itamin B6</w:t>
            </w:r>
          </w:p>
        </w:tc>
        <w:tc>
          <w:tcPr>
            <w:tcW w:w="4675" w:type="dxa"/>
          </w:tcPr>
          <w:p w14:paraId="250F5051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vitamin B6</w:t>
            </w:r>
          </w:p>
          <w:p w14:paraId="5788FAD5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pyridoxine</w:t>
            </w:r>
          </w:p>
          <w:p w14:paraId="524988DA" w14:textId="09D5BD6A" w:rsidR="008067D9" w:rsidRPr="008067D9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pyridoxine hydrochloride</w:t>
            </w:r>
          </w:p>
        </w:tc>
      </w:tr>
      <w:tr w:rsidR="008067D9" w14:paraId="70C06678" w14:textId="77777777" w:rsidTr="008067D9">
        <w:tc>
          <w:tcPr>
            <w:tcW w:w="4675" w:type="dxa"/>
          </w:tcPr>
          <w:p w14:paraId="1D1C9A0B" w14:textId="0B0B397A" w:rsidR="008067D9" w:rsidRDefault="008067D9" w:rsidP="003058D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itamin B7</w:t>
            </w:r>
          </w:p>
        </w:tc>
        <w:tc>
          <w:tcPr>
            <w:tcW w:w="4675" w:type="dxa"/>
          </w:tcPr>
          <w:p w14:paraId="6D4E5283" w14:textId="01B7137D" w:rsidR="008067D9" w:rsidRPr="008067D9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vitamin B7</w:t>
            </w:r>
          </w:p>
        </w:tc>
      </w:tr>
      <w:tr w:rsidR="008067D9" w14:paraId="504F900A" w14:textId="77777777" w:rsidTr="008067D9">
        <w:tc>
          <w:tcPr>
            <w:tcW w:w="4675" w:type="dxa"/>
          </w:tcPr>
          <w:p w14:paraId="2028059A" w14:textId="550090D1" w:rsidR="008067D9" w:rsidRDefault="008067D9" w:rsidP="003058D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itamin B9</w:t>
            </w:r>
          </w:p>
        </w:tc>
        <w:tc>
          <w:tcPr>
            <w:tcW w:w="4675" w:type="dxa"/>
          </w:tcPr>
          <w:p w14:paraId="27EB886D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vitamin B9</w:t>
            </w:r>
          </w:p>
          <w:p w14:paraId="3A6BB019" w14:textId="1CBB5F44" w:rsidR="008067D9" w:rsidRPr="008067D9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folic acid</w:t>
            </w:r>
          </w:p>
        </w:tc>
      </w:tr>
      <w:tr w:rsidR="008067D9" w14:paraId="2E890B79" w14:textId="77777777" w:rsidTr="008067D9">
        <w:tc>
          <w:tcPr>
            <w:tcW w:w="4675" w:type="dxa"/>
          </w:tcPr>
          <w:p w14:paraId="1755AB20" w14:textId="788FB819" w:rsidR="008067D9" w:rsidRDefault="008067D9" w:rsidP="003058D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itamin B12</w:t>
            </w:r>
          </w:p>
        </w:tc>
        <w:tc>
          <w:tcPr>
            <w:tcW w:w="4675" w:type="dxa"/>
          </w:tcPr>
          <w:p w14:paraId="33178BCB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vitamin B12</w:t>
            </w:r>
          </w:p>
          <w:p w14:paraId="4C9295C9" w14:textId="181A15C3" w:rsidR="008067D9" w:rsidRPr="008067D9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cyanocobalamin</w:t>
            </w:r>
          </w:p>
        </w:tc>
      </w:tr>
      <w:tr w:rsidR="008067D9" w14:paraId="022675F8" w14:textId="77777777" w:rsidTr="008067D9">
        <w:tc>
          <w:tcPr>
            <w:tcW w:w="4675" w:type="dxa"/>
          </w:tcPr>
          <w:p w14:paraId="5A89F76C" w14:textId="6788F690" w:rsidR="008067D9" w:rsidRDefault="008067D9" w:rsidP="003058D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holine</w:t>
            </w:r>
          </w:p>
        </w:tc>
        <w:tc>
          <w:tcPr>
            <w:tcW w:w="4675" w:type="dxa"/>
          </w:tcPr>
          <w:p w14:paraId="7D82F42E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choline</w:t>
            </w:r>
          </w:p>
          <w:p w14:paraId="79E5DB99" w14:textId="39151E91" w:rsidR="008067D9" w:rsidRPr="008067D9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choline bitartrate</w:t>
            </w:r>
          </w:p>
        </w:tc>
      </w:tr>
      <w:tr w:rsidR="008067D9" w14:paraId="0BF54815" w14:textId="77777777" w:rsidTr="008067D9">
        <w:tc>
          <w:tcPr>
            <w:tcW w:w="4675" w:type="dxa"/>
          </w:tcPr>
          <w:p w14:paraId="18886876" w14:textId="3B121810" w:rsidR="008067D9" w:rsidRDefault="008067D9" w:rsidP="003058D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Biotin</w:t>
            </w:r>
          </w:p>
        </w:tc>
        <w:tc>
          <w:tcPr>
            <w:tcW w:w="4675" w:type="dxa"/>
          </w:tcPr>
          <w:p w14:paraId="23C4866C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d-biotin</w:t>
            </w:r>
          </w:p>
          <w:p w14:paraId="441C47A4" w14:textId="02C6B7B9" w:rsidR="008067D9" w:rsidRPr="008067D9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biotin</w:t>
            </w:r>
          </w:p>
        </w:tc>
      </w:tr>
      <w:tr w:rsidR="008067D9" w14:paraId="5B896811" w14:textId="77777777" w:rsidTr="008067D9">
        <w:tc>
          <w:tcPr>
            <w:tcW w:w="4675" w:type="dxa"/>
          </w:tcPr>
          <w:p w14:paraId="5BDAF783" w14:textId="6378541E" w:rsidR="008067D9" w:rsidRDefault="008067D9" w:rsidP="003058D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alcium</w:t>
            </w:r>
          </w:p>
        </w:tc>
        <w:tc>
          <w:tcPr>
            <w:tcW w:w="4675" w:type="dxa"/>
          </w:tcPr>
          <w:p w14:paraId="03093364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seaweed calcium</w:t>
            </w:r>
          </w:p>
          <w:p w14:paraId="13053635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lastRenderedPageBreak/>
              <w:t>shell calcium</w:t>
            </w:r>
          </w:p>
          <w:p w14:paraId="49FD4F8B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calcium</w:t>
            </w:r>
          </w:p>
          <w:p w14:paraId="15E1727F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calcium phosphate</w:t>
            </w:r>
          </w:p>
          <w:p w14:paraId="04F2344D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calcium</w:t>
            </w:r>
            <w:r>
              <w:rPr>
                <w:rFonts w:cstheme="minorHAnsi"/>
              </w:rPr>
              <w:t xml:space="preserve"> </w:t>
            </w:r>
            <w:r w:rsidRPr="008F1387">
              <w:rPr>
                <w:rFonts w:cstheme="minorHAnsi"/>
              </w:rPr>
              <w:t>lactate</w:t>
            </w:r>
          </w:p>
          <w:p w14:paraId="5ACD305C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8F1387">
              <w:rPr>
                <w:rFonts w:cstheme="minorHAnsi"/>
              </w:rPr>
              <w:t>alcium carbonate</w:t>
            </w:r>
          </w:p>
          <w:p w14:paraId="0CC510B7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tricalcium phosphate</w:t>
            </w:r>
          </w:p>
          <w:p w14:paraId="7F1F0768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monocalcium phosphate</w:t>
            </w:r>
          </w:p>
          <w:p w14:paraId="7A564B08" w14:textId="06A97268" w:rsidR="008067D9" w:rsidRPr="008067D9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dicalcium phosphate</w:t>
            </w:r>
          </w:p>
        </w:tc>
      </w:tr>
      <w:tr w:rsidR="008067D9" w14:paraId="2B0B5A39" w14:textId="77777777" w:rsidTr="008067D9">
        <w:tc>
          <w:tcPr>
            <w:tcW w:w="4675" w:type="dxa"/>
          </w:tcPr>
          <w:p w14:paraId="2CB077BA" w14:textId="7C7AF6C1" w:rsidR="008067D9" w:rsidRDefault="008067D9" w:rsidP="003058D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lastRenderedPageBreak/>
              <w:t>Copper</w:t>
            </w:r>
          </w:p>
        </w:tc>
        <w:tc>
          <w:tcPr>
            <w:tcW w:w="4675" w:type="dxa"/>
          </w:tcPr>
          <w:p w14:paraId="08EDEF8B" w14:textId="6A0043EE" w:rsidR="008067D9" w:rsidRPr="008067D9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copper</w:t>
            </w:r>
          </w:p>
        </w:tc>
      </w:tr>
      <w:tr w:rsidR="008067D9" w14:paraId="12B86884" w14:textId="77777777" w:rsidTr="008067D9">
        <w:tc>
          <w:tcPr>
            <w:tcW w:w="4675" w:type="dxa"/>
          </w:tcPr>
          <w:p w14:paraId="6D91156B" w14:textId="181A7DD2" w:rsidR="008067D9" w:rsidRDefault="008067D9" w:rsidP="003058D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hromium</w:t>
            </w:r>
          </w:p>
        </w:tc>
        <w:tc>
          <w:tcPr>
            <w:tcW w:w="4675" w:type="dxa"/>
          </w:tcPr>
          <w:p w14:paraId="71EFAC78" w14:textId="644161F0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rom</w:t>
            </w:r>
            <w:proofErr w:type="spellEnd"/>
          </w:p>
        </w:tc>
      </w:tr>
      <w:tr w:rsidR="008067D9" w14:paraId="6BF9731C" w14:textId="77777777" w:rsidTr="008067D9">
        <w:tc>
          <w:tcPr>
            <w:tcW w:w="4675" w:type="dxa"/>
          </w:tcPr>
          <w:p w14:paraId="478E393D" w14:textId="0537064B" w:rsidR="008067D9" w:rsidRDefault="008067D9" w:rsidP="003058D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Iodine</w:t>
            </w:r>
          </w:p>
        </w:tc>
        <w:tc>
          <w:tcPr>
            <w:tcW w:w="4675" w:type="dxa"/>
          </w:tcPr>
          <w:p w14:paraId="0B929A23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potassium iodide</w:t>
            </w:r>
            <w:r>
              <w:rPr>
                <w:rFonts w:cstheme="minorHAnsi"/>
              </w:rPr>
              <w:t>/iodine</w:t>
            </w:r>
          </w:p>
          <w:p w14:paraId="122FDB34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iodine</w:t>
            </w:r>
          </w:p>
          <w:p w14:paraId="50F90CFE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kali iodide</w:t>
            </w:r>
            <w:r>
              <w:rPr>
                <w:rFonts w:cstheme="minorHAnsi"/>
              </w:rPr>
              <w:t>/iodine</w:t>
            </w:r>
          </w:p>
          <w:p w14:paraId="7D744177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iodide</w:t>
            </w:r>
          </w:p>
          <w:p w14:paraId="3636B639" w14:textId="0FBAE09F" w:rsidR="008067D9" w:rsidRPr="008067D9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iodized salt</w:t>
            </w:r>
          </w:p>
        </w:tc>
      </w:tr>
      <w:tr w:rsidR="008067D9" w14:paraId="62059E90" w14:textId="77777777" w:rsidTr="008067D9">
        <w:tc>
          <w:tcPr>
            <w:tcW w:w="4675" w:type="dxa"/>
          </w:tcPr>
          <w:p w14:paraId="5BC1E12C" w14:textId="082470AF" w:rsidR="008067D9" w:rsidRDefault="008067D9" w:rsidP="003058D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Iron</w:t>
            </w:r>
          </w:p>
        </w:tc>
        <w:tc>
          <w:tcPr>
            <w:tcW w:w="4675" w:type="dxa"/>
          </w:tcPr>
          <w:p w14:paraId="524EDE63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ferrous gluconate</w:t>
            </w:r>
          </w:p>
          <w:p w14:paraId="36B666F7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iron</w:t>
            </w:r>
          </w:p>
          <w:p w14:paraId="0E98D3E5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mineral iron</w:t>
            </w:r>
          </w:p>
          <w:p w14:paraId="1805BA95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ferric</w:t>
            </w:r>
            <w:r>
              <w:rPr>
                <w:rFonts w:cstheme="minorHAnsi"/>
              </w:rPr>
              <w:t>/iron</w:t>
            </w:r>
            <w:r w:rsidRPr="008F1387">
              <w:rPr>
                <w:rFonts w:cstheme="minorHAnsi"/>
              </w:rPr>
              <w:t xml:space="preserve"> pyrophosphate</w:t>
            </w:r>
          </w:p>
          <w:p w14:paraId="2ED3970F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irone fumarate</w:t>
            </w:r>
          </w:p>
          <w:p w14:paraId="0656E562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ferrous sulfate</w:t>
            </w:r>
          </w:p>
          <w:p w14:paraId="4EAA864A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electrolytic iron</w:t>
            </w:r>
          </w:p>
          <w:p w14:paraId="7EEEACBB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ferrous fumarate</w:t>
            </w:r>
          </w:p>
          <w:p w14:paraId="256578B2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amphoteric iron</w:t>
            </w:r>
          </w:p>
          <w:p w14:paraId="40D41AC2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iron fumarate</w:t>
            </w:r>
          </w:p>
          <w:p w14:paraId="24135301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iron sulfate</w:t>
            </w:r>
          </w:p>
          <w:p w14:paraId="14640EA1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ferric diphosphate</w:t>
            </w:r>
          </w:p>
          <w:p w14:paraId="5D91F1FB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ferric orthophosphate</w:t>
            </w:r>
          </w:p>
          <w:p w14:paraId="37E83352" w14:textId="42FD0C91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 xml:space="preserve">ferrous </w:t>
            </w:r>
            <w:proofErr w:type="spellStart"/>
            <w:r w:rsidRPr="008F1387">
              <w:rPr>
                <w:rFonts w:cstheme="minorHAnsi"/>
              </w:rPr>
              <w:t>bisglycinate</w:t>
            </w:r>
            <w:proofErr w:type="spellEnd"/>
          </w:p>
        </w:tc>
      </w:tr>
      <w:tr w:rsidR="008067D9" w14:paraId="494BE819" w14:textId="77777777" w:rsidTr="008067D9">
        <w:tc>
          <w:tcPr>
            <w:tcW w:w="4675" w:type="dxa"/>
          </w:tcPr>
          <w:p w14:paraId="0CA0E8FC" w14:textId="776E3A6C" w:rsidR="008067D9" w:rsidRDefault="008067D9" w:rsidP="003058D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agnesium</w:t>
            </w:r>
          </w:p>
        </w:tc>
        <w:tc>
          <w:tcPr>
            <w:tcW w:w="4675" w:type="dxa"/>
          </w:tcPr>
          <w:p w14:paraId="31E58DFB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magnesium</w:t>
            </w:r>
          </w:p>
          <w:p w14:paraId="4E84919A" w14:textId="77777777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magnesium oxide</w:t>
            </w:r>
          </w:p>
          <w:p w14:paraId="1416C9E4" w14:textId="15C3CA37" w:rsidR="008067D9" w:rsidRPr="008067D9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magnesium carbonate</w:t>
            </w:r>
          </w:p>
        </w:tc>
      </w:tr>
      <w:tr w:rsidR="008067D9" w14:paraId="629BA91A" w14:textId="77777777" w:rsidTr="008067D9">
        <w:tc>
          <w:tcPr>
            <w:tcW w:w="4675" w:type="dxa"/>
          </w:tcPr>
          <w:p w14:paraId="0013F0BC" w14:textId="764E61C4" w:rsidR="008067D9" w:rsidRDefault="008067D9" w:rsidP="003058D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anganese</w:t>
            </w:r>
          </w:p>
        </w:tc>
        <w:tc>
          <w:tcPr>
            <w:tcW w:w="4675" w:type="dxa"/>
          </w:tcPr>
          <w:p w14:paraId="1807141F" w14:textId="65828D59" w:rsidR="008067D9" w:rsidRPr="008F1387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angan</w:t>
            </w:r>
            <w:proofErr w:type="spellEnd"/>
          </w:p>
        </w:tc>
      </w:tr>
      <w:tr w:rsidR="008067D9" w14:paraId="0341CF5C" w14:textId="77777777" w:rsidTr="008067D9">
        <w:tc>
          <w:tcPr>
            <w:tcW w:w="4675" w:type="dxa"/>
          </w:tcPr>
          <w:p w14:paraId="08B328A7" w14:textId="1E5E2DB2" w:rsidR="008067D9" w:rsidRDefault="002C4CE3" w:rsidP="003058D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olybdenum</w:t>
            </w:r>
          </w:p>
        </w:tc>
        <w:tc>
          <w:tcPr>
            <w:tcW w:w="4675" w:type="dxa"/>
          </w:tcPr>
          <w:p w14:paraId="5C2B46A3" w14:textId="76885731" w:rsidR="008067D9" w:rsidRPr="008067D9" w:rsidRDefault="008067D9" w:rsidP="008067D9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proofErr w:type="spellStart"/>
            <w:r w:rsidRPr="008F1387">
              <w:rPr>
                <w:rFonts w:cstheme="minorHAnsi"/>
              </w:rPr>
              <w:t>molypden</w:t>
            </w:r>
            <w:proofErr w:type="spellEnd"/>
          </w:p>
        </w:tc>
      </w:tr>
      <w:tr w:rsidR="008067D9" w14:paraId="2414C30D" w14:textId="77777777" w:rsidTr="008067D9">
        <w:tc>
          <w:tcPr>
            <w:tcW w:w="4675" w:type="dxa"/>
          </w:tcPr>
          <w:p w14:paraId="0EBC9E5E" w14:textId="7C236BD4" w:rsidR="008067D9" w:rsidRDefault="002C4CE3" w:rsidP="003058D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elenium</w:t>
            </w:r>
          </w:p>
        </w:tc>
        <w:tc>
          <w:tcPr>
            <w:tcW w:w="4675" w:type="dxa"/>
          </w:tcPr>
          <w:p w14:paraId="021C8DD4" w14:textId="77777777" w:rsidR="002C4CE3" w:rsidRPr="008F1387" w:rsidRDefault="002C4CE3" w:rsidP="002C4CE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selenium-enriched yeast</w:t>
            </w:r>
          </w:p>
          <w:p w14:paraId="1C79B338" w14:textId="77777777" w:rsidR="002C4CE3" w:rsidRPr="008F1387" w:rsidRDefault="002C4CE3" w:rsidP="002C4CE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sodium selenite</w:t>
            </w:r>
          </w:p>
          <w:p w14:paraId="75143A7D" w14:textId="03DD1D7A" w:rsidR="008067D9" w:rsidRPr="008F1387" w:rsidRDefault="002C4CE3" w:rsidP="002C4CE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proofErr w:type="spellStart"/>
            <w:r w:rsidRPr="008F1387">
              <w:rPr>
                <w:rFonts w:cstheme="minorHAnsi"/>
              </w:rPr>
              <w:t>selen</w:t>
            </w:r>
            <w:proofErr w:type="spellEnd"/>
          </w:p>
        </w:tc>
      </w:tr>
      <w:tr w:rsidR="008067D9" w14:paraId="2B238EDC" w14:textId="77777777" w:rsidTr="008067D9">
        <w:tc>
          <w:tcPr>
            <w:tcW w:w="4675" w:type="dxa"/>
          </w:tcPr>
          <w:p w14:paraId="4B8B8417" w14:textId="50A4CFC7" w:rsidR="008067D9" w:rsidRDefault="002C4CE3" w:rsidP="003058D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Zinc</w:t>
            </w:r>
          </w:p>
        </w:tc>
        <w:tc>
          <w:tcPr>
            <w:tcW w:w="4675" w:type="dxa"/>
          </w:tcPr>
          <w:p w14:paraId="36F18387" w14:textId="77777777" w:rsidR="002C4CE3" w:rsidRPr="008F1387" w:rsidRDefault="002C4CE3" w:rsidP="002C4CE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zinc sulfate</w:t>
            </w:r>
          </w:p>
          <w:p w14:paraId="6A4FB519" w14:textId="77777777" w:rsidR="002C4CE3" w:rsidRPr="008F1387" w:rsidRDefault="002C4CE3" w:rsidP="002C4CE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zinc gluconate</w:t>
            </w:r>
          </w:p>
          <w:p w14:paraId="0EE35EDF" w14:textId="77777777" w:rsidR="002C4CE3" w:rsidRPr="008F1387" w:rsidRDefault="002C4CE3" w:rsidP="002C4CE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zinc oxide</w:t>
            </w:r>
          </w:p>
          <w:p w14:paraId="4257534D" w14:textId="43BB3BDF" w:rsidR="008067D9" w:rsidRPr="008F1387" w:rsidRDefault="002C4CE3" w:rsidP="002C4CE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zinc</w:t>
            </w:r>
          </w:p>
        </w:tc>
      </w:tr>
      <w:tr w:rsidR="008067D9" w14:paraId="4DDA5C9D" w14:textId="77777777" w:rsidTr="008067D9">
        <w:tc>
          <w:tcPr>
            <w:tcW w:w="4675" w:type="dxa"/>
          </w:tcPr>
          <w:p w14:paraId="0E2C5841" w14:textId="36809F87" w:rsidR="008067D9" w:rsidRDefault="002C4CE3" w:rsidP="003058D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HA</w:t>
            </w:r>
          </w:p>
        </w:tc>
        <w:tc>
          <w:tcPr>
            <w:tcW w:w="4675" w:type="dxa"/>
          </w:tcPr>
          <w:p w14:paraId="1D0C326E" w14:textId="77777777" w:rsidR="002C4CE3" w:rsidRPr="008F1387" w:rsidRDefault="002C4CE3" w:rsidP="002C4CE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DHA</w:t>
            </w:r>
          </w:p>
          <w:p w14:paraId="77F77262" w14:textId="77777777" w:rsidR="002C4CE3" w:rsidRPr="008F1387" w:rsidRDefault="002C4CE3" w:rsidP="002C4CE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docosahexaenoic acid (fish oil)</w:t>
            </w:r>
          </w:p>
          <w:p w14:paraId="56427048" w14:textId="1D204743" w:rsidR="008067D9" w:rsidRPr="002C4CE3" w:rsidRDefault="002C4CE3" w:rsidP="002C4CE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>
              <w:rPr>
                <w:rFonts w:cstheme="minorHAnsi"/>
              </w:rPr>
              <w:t>DHA</w:t>
            </w:r>
            <w:r w:rsidRPr="008F1387">
              <w:rPr>
                <w:rFonts w:cstheme="minorHAnsi"/>
              </w:rPr>
              <w:t xml:space="preserve"> </w:t>
            </w:r>
            <w:proofErr w:type="gramStart"/>
            <w:r w:rsidRPr="008F1387">
              <w:rPr>
                <w:rFonts w:cstheme="minorHAnsi"/>
              </w:rPr>
              <w:t>omega-5</w:t>
            </w:r>
            <w:proofErr w:type="gramEnd"/>
          </w:p>
        </w:tc>
      </w:tr>
      <w:tr w:rsidR="008067D9" w14:paraId="17851EE7" w14:textId="77777777" w:rsidTr="008067D9">
        <w:tc>
          <w:tcPr>
            <w:tcW w:w="4675" w:type="dxa"/>
          </w:tcPr>
          <w:p w14:paraId="4D1FC070" w14:textId="68F2B126" w:rsidR="008067D9" w:rsidRDefault="002C4CE3" w:rsidP="003058D5">
            <w:pPr>
              <w:rPr>
                <w:rFonts w:cstheme="minorHAnsi"/>
                <w:b/>
                <w:bCs/>
              </w:rPr>
            </w:pPr>
            <w:r w:rsidRPr="002C4CE3">
              <w:rPr>
                <w:rFonts w:cstheme="minorHAnsi"/>
                <w:b/>
                <w:bCs/>
              </w:rPr>
              <w:t>Vitamin/Mineral Premixes</w:t>
            </w:r>
          </w:p>
        </w:tc>
        <w:tc>
          <w:tcPr>
            <w:tcW w:w="4675" w:type="dxa"/>
          </w:tcPr>
          <w:p w14:paraId="1DC7DFA7" w14:textId="77777777" w:rsidR="002C4CE3" w:rsidRPr="008F1387" w:rsidRDefault="002C4CE3" w:rsidP="002C4CE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compound food nutrition fortifier</w:t>
            </w:r>
          </w:p>
          <w:p w14:paraId="17DBDC04" w14:textId="77777777" w:rsidR="002C4CE3" w:rsidRPr="008F1387" w:rsidRDefault="002C4CE3" w:rsidP="002C4CE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lastRenderedPageBreak/>
              <w:t>vitamin mineral premix</w:t>
            </w:r>
          </w:p>
          <w:p w14:paraId="689450D4" w14:textId="77777777" w:rsidR="002C4CE3" w:rsidRPr="008F1387" w:rsidRDefault="002C4CE3" w:rsidP="002C4CE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vitamin</w:t>
            </w:r>
            <w:r>
              <w:rPr>
                <w:rFonts w:cstheme="minorHAnsi"/>
              </w:rPr>
              <w:t>s</w:t>
            </w:r>
          </w:p>
          <w:p w14:paraId="56265484" w14:textId="7F7ACE07" w:rsidR="008067D9" w:rsidRPr="002C4CE3" w:rsidRDefault="002C4CE3" w:rsidP="002C4CE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minerals</w:t>
            </w:r>
          </w:p>
        </w:tc>
      </w:tr>
      <w:tr w:rsidR="008067D9" w14:paraId="4C31BDE9" w14:textId="77777777" w:rsidTr="008067D9">
        <w:tc>
          <w:tcPr>
            <w:tcW w:w="4675" w:type="dxa"/>
          </w:tcPr>
          <w:p w14:paraId="68FF3A50" w14:textId="12872FED" w:rsidR="008067D9" w:rsidRDefault="002C4CE3" w:rsidP="003058D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lastRenderedPageBreak/>
              <w:t>Vitamin E</w:t>
            </w:r>
          </w:p>
        </w:tc>
        <w:tc>
          <w:tcPr>
            <w:tcW w:w="4675" w:type="dxa"/>
          </w:tcPr>
          <w:p w14:paraId="0DC56D66" w14:textId="77777777" w:rsidR="002C4CE3" w:rsidRPr="008F1387" w:rsidRDefault="002C4CE3" w:rsidP="002C4CE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alpha-</w:t>
            </w:r>
            <w:proofErr w:type="spellStart"/>
            <w:r w:rsidRPr="008F1387">
              <w:rPr>
                <w:rFonts w:cstheme="minorHAnsi"/>
              </w:rPr>
              <w:t>tocopheryl</w:t>
            </w:r>
            <w:proofErr w:type="spellEnd"/>
            <w:r w:rsidRPr="008F1387">
              <w:rPr>
                <w:rFonts w:cstheme="minorHAnsi"/>
              </w:rPr>
              <w:t xml:space="preserve"> acetate </w:t>
            </w:r>
          </w:p>
          <w:p w14:paraId="6A02ABB5" w14:textId="77777777" w:rsidR="002C4CE3" w:rsidRPr="008F1387" w:rsidRDefault="002C4CE3" w:rsidP="002C4CE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vitamin E acetate</w:t>
            </w:r>
          </w:p>
          <w:p w14:paraId="03822DCD" w14:textId="77777777" w:rsidR="002C4CE3" w:rsidRPr="008F1387" w:rsidRDefault="002C4CE3" w:rsidP="002C4CE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vitamin E</w:t>
            </w:r>
          </w:p>
          <w:p w14:paraId="3423CC4B" w14:textId="77777777" w:rsidR="002C4CE3" w:rsidRPr="008F1387" w:rsidRDefault="002C4CE3" w:rsidP="002C4CE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Pr="008F1387">
              <w:rPr>
                <w:rFonts w:cstheme="minorHAnsi"/>
              </w:rPr>
              <w:t>ixed tocopherol</w:t>
            </w:r>
          </w:p>
          <w:p w14:paraId="5C612346" w14:textId="77777777" w:rsidR="002C4CE3" w:rsidRPr="008F1387" w:rsidRDefault="002C4CE3" w:rsidP="002C4CE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 xml:space="preserve">antioxidant </w:t>
            </w:r>
            <w:proofErr w:type="spellStart"/>
            <w:r w:rsidRPr="008F1387">
              <w:rPr>
                <w:rFonts w:cstheme="minorHAnsi"/>
              </w:rPr>
              <w:t>ascorbyl</w:t>
            </w:r>
            <w:proofErr w:type="spellEnd"/>
            <w:r w:rsidRPr="008F1387">
              <w:rPr>
                <w:rFonts w:cstheme="minorHAnsi"/>
              </w:rPr>
              <w:t xml:space="preserve"> palmitate and tocopherol</w:t>
            </w:r>
          </w:p>
          <w:p w14:paraId="15931FF4" w14:textId="77777777" w:rsidR="002C4CE3" w:rsidRPr="008F1387" w:rsidRDefault="002C4CE3" w:rsidP="002C4CE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antioxidant tocopherol</w:t>
            </w:r>
          </w:p>
          <w:p w14:paraId="226D0A52" w14:textId="15C1DDF9" w:rsidR="008067D9" w:rsidRPr="002C4CE3" w:rsidRDefault="002C4CE3" w:rsidP="002C4CE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cstheme="minorHAnsi"/>
              </w:rPr>
            </w:pPr>
            <w:r w:rsidRPr="008F1387">
              <w:rPr>
                <w:rFonts w:cstheme="minorHAnsi"/>
              </w:rPr>
              <w:t>tocopherol</w:t>
            </w:r>
          </w:p>
        </w:tc>
      </w:tr>
    </w:tbl>
    <w:p w14:paraId="16DA3D8B" w14:textId="4D77C2E1" w:rsidR="008067D9" w:rsidRDefault="008067D9" w:rsidP="003058D5">
      <w:pPr>
        <w:spacing w:after="0"/>
        <w:rPr>
          <w:rFonts w:cstheme="minorHAnsi"/>
          <w:b/>
          <w:bCs/>
        </w:rPr>
      </w:pPr>
    </w:p>
    <w:p w14:paraId="116656B4" w14:textId="03ACB533" w:rsidR="008F1387" w:rsidRPr="00DE3B4F" w:rsidRDefault="008F1387" w:rsidP="00DE3B4F">
      <w:pPr>
        <w:spacing w:after="0"/>
        <w:ind w:left="360"/>
        <w:rPr>
          <w:rFonts w:cstheme="minorHAnsi"/>
        </w:rPr>
      </w:pPr>
    </w:p>
    <w:sectPr w:rsidR="008F1387" w:rsidRPr="00DE3B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0B1ECB"/>
    <w:multiLevelType w:val="hybridMultilevel"/>
    <w:tmpl w:val="4E78D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18250B"/>
    <w:multiLevelType w:val="hybridMultilevel"/>
    <w:tmpl w:val="B524C0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6090600">
    <w:abstractNumId w:val="0"/>
  </w:num>
  <w:num w:numId="2" w16cid:durableId="16507497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5EE"/>
    <w:rsid w:val="000F19EC"/>
    <w:rsid w:val="000F1D02"/>
    <w:rsid w:val="001005EE"/>
    <w:rsid w:val="0010797F"/>
    <w:rsid w:val="001917ED"/>
    <w:rsid w:val="001B74F5"/>
    <w:rsid w:val="002C4CE3"/>
    <w:rsid w:val="003058D5"/>
    <w:rsid w:val="003A5E0F"/>
    <w:rsid w:val="00477737"/>
    <w:rsid w:val="004A7E88"/>
    <w:rsid w:val="008067D9"/>
    <w:rsid w:val="00845B51"/>
    <w:rsid w:val="008943A5"/>
    <w:rsid w:val="008F1387"/>
    <w:rsid w:val="0090663D"/>
    <w:rsid w:val="009B0153"/>
    <w:rsid w:val="00DE3B4F"/>
    <w:rsid w:val="00E20369"/>
    <w:rsid w:val="00F72F9C"/>
    <w:rsid w:val="00F9516F"/>
    <w:rsid w:val="00FC3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DB416F"/>
  <w15:chartTrackingRefBased/>
  <w15:docId w15:val="{19C2DAE9-CEBE-4880-9B60-A39A0D28A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5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5E0F"/>
    <w:pPr>
      <w:ind w:left="720"/>
      <w:contextualSpacing/>
    </w:pPr>
  </w:style>
  <w:style w:type="table" w:styleId="TableGrid">
    <w:name w:val="Table Grid"/>
    <w:basedOn w:val="TableNormal"/>
    <w:uiPriority w:val="39"/>
    <w:rsid w:val="008067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Champeny</dc:creator>
  <cp:keywords/>
  <dc:description/>
  <cp:lastModifiedBy>Alissa Pries</cp:lastModifiedBy>
  <cp:revision>2</cp:revision>
  <dcterms:created xsi:type="dcterms:W3CDTF">2023-05-04T16:31:00Z</dcterms:created>
  <dcterms:modified xsi:type="dcterms:W3CDTF">2023-05-04T16:31:00Z</dcterms:modified>
</cp:coreProperties>
</file>